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832"/>
        <w:gridCol w:w="832"/>
        <w:gridCol w:w="833"/>
        <w:gridCol w:w="832"/>
        <w:gridCol w:w="833"/>
        <w:gridCol w:w="832"/>
        <w:gridCol w:w="833"/>
      </w:tblGrid>
      <w:tr w:rsidR="00236846" w:rsidTr="00F26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8"/>
          </w:tcPr>
          <w:p w:rsidR="00236846" w:rsidRDefault="00236846" w:rsidP="00F26A7D">
            <w:r w:rsidRPr="003E300E">
              <w:rPr>
                <w:rFonts w:ascii="Times New Roman" w:hAnsi="Times New Roman" w:cs="Times New Roman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E300E">
              <w:rPr>
                <w:rFonts w:ascii="Times New Roman" w:hAnsi="Times New Roman" w:cs="Times New Roman"/>
                <w:sz w:val="16"/>
                <w:szCs w:val="16"/>
              </w:rPr>
              <w:t>2. Comparison of cellular growth between batch culture and the microfluidic device</w:t>
            </w:r>
          </w:p>
        </w:tc>
      </w:tr>
      <w:tr w:rsidR="00236846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</w:tcPr>
          <w:p w:rsidR="00236846" w:rsidRPr="00735A9F" w:rsidRDefault="00236846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5A9F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49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YE</w:t>
            </w:r>
          </w:p>
        </w:tc>
        <w:tc>
          <w:tcPr>
            <w:tcW w:w="3330" w:type="dxa"/>
            <w:gridSpan w:val="4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EMM</w:t>
            </w:r>
          </w:p>
        </w:tc>
      </w:tr>
      <w:tr w:rsidR="00236846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</w:tcPr>
          <w:p w:rsidR="00236846" w:rsidRDefault="00236846" w:rsidP="00F26A7D">
            <w:r w:rsidRPr="003E300E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˚C)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236846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ulation doubling time (min)</w:t>
            </w:r>
          </w:p>
          <w:p w:rsidR="00236846" w:rsidRDefault="00236846" w:rsidP="00F26A7D">
            <w:r>
              <w:rPr>
                <w:rFonts w:ascii="Times New Roman" w:hAnsi="Times New Roman" w:cs="Times New Roman"/>
                <w:sz w:val="16"/>
                <w:szCs w:val="16"/>
              </w:rPr>
              <w:t>(Batch culture)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0620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90620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0620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36846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E30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E300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proofErr w:type="gramEnd"/>
            <w:r w:rsidRPr="003E300E">
              <w:rPr>
                <w:rFonts w:ascii="Times New Roman" w:hAnsi="Times New Roman" w:cs="Times New Roman"/>
                <w:sz w:val="16"/>
                <w:szCs w:val="16"/>
              </w:rPr>
              <w:t xml:space="preserve"> generation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in)</w:t>
            </w:r>
          </w:p>
          <w:p w:rsidR="00236846" w:rsidRDefault="00236846" w:rsidP="00F26A7D">
            <w:r>
              <w:rPr>
                <w:rFonts w:ascii="Times New Roman" w:hAnsi="Times New Roman" w:cs="Times New Roman"/>
                <w:sz w:val="16"/>
                <w:szCs w:val="16"/>
              </w:rPr>
              <w:t>(Microfluidic device)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Pr="005D05C4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5D05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36846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3E30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timated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pulation </w:t>
            </w:r>
            <w:r w:rsidRPr="003E300E">
              <w:rPr>
                <w:rFonts w:ascii="Times New Roman" w:hAnsi="Times New Roman" w:cs="Times New Roman"/>
                <w:sz w:val="16"/>
                <w:szCs w:val="16"/>
              </w:rPr>
              <w:t>doubling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in)</w:t>
            </w:r>
          </w:p>
          <w:p w:rsidR="00236846" w:rsidRDefault="00236846" w:rsidP="00F26A7D">
            <w:r>
              <w:rPr>
                <w:rFonts w:ascii="Times New Roman" w:hAnsi="Times New Roman" w:cs="Times New Roman"/>
                <w:sz w:val="16"/>
                <w:szCs w:val="16"/>
              </w:rPr>
              <w:t>(Microfluidic device)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832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33" w:type="dxa"/>
          </w:tcPr>
          <w:p w:rsidR="00236846" w:rsidRDefault="00236846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</w:tr>
      <w:tr w:rsidR="00236846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8"/>
          </w:tcPr>
          <w:p w:rsidR="00236846" w:rsidRDefault="00236846" w:rsidP="00F26A7D"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opulation doubling times estimated by growth curves of batch cultures are shown with standard errors. </w:t>
            </w:r>
            <w:proofErr w:type="spellStart"/>
            <w:proofErr w:type="gramStart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>Mean</w:t>
            </w:r>
            <w:proofErr w:type="spellEnd"/>
            <w:proofErr w:type="gramEnd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eneration time was calculated as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he </w:t>
            </w:r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rithmetic mean. Uncertainty comes from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he </w:t>
            </w:r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ime resolution (3 min in these cases)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of</w:t>
            </w:r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measurements. </w:t>
            </w:r>
            <w:proofErr w:type="spellStart"/>
            <w:proofErr w:type="gramStart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>Population</w:t>
            </w:r>
            <w:proofErr w:type="spellEnd"/>
            <w:proofErr w:type="gramEnd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doubling time is generally shorter than mean generation time, and can be estimated using the Euler-</w:t>
            </w:r>
            <w:proofErr w:type="spellStart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>Lotka</w:t>
            </w:r>
            <w:proofErr w:type="spellEnd"/>
            <w:r w:rsidRPr="0075521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equation (see Methods).</w:t>
            </w:r>
          </w:p>
        </w:tc>
      </w:tr>
    </w:tbl>
    <w:p w:rsidR="00E02BB8" w:rsidRPr="00236846" w:rsidRDefault="00E02BB8" w:rsidP="00236846">
      <w:bookmarkStart w:id="0" w:name="_GoBack"/>
      <w:bookmarkEnd w:id="0"/>
    </w:p>
    <w:sectPr w:rsidR="00E02BB8" w:rsidRPr="00236846" w:rsidSect="00860325">
      <w:pgSz w:w="12240" w:h="15840"/>
      <w:pgMar w:top="1985" w:right="1701" w:bottom="1701" w:left="1701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25"/>
    <w:rsid w:val="00236846"/>
    <w:rsid w:val="00860325"/>
    <w:rsid w:val="00E0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079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Macintosh Word</Application>
  <DocSecurity>0</DocSecurity>
  <Lines>5</Lines>
  <Paragraphs>1</Paragraphs>
  <ScaleCrop>false</ScaleCrop>
  <Company>東京大学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 秀憲</dc:creator>
  <cp:keywords/>
  <dc:description/>
  <cp:lastModifiedBy>中岡 秀憲</cp:lastModifiedBy>
  <cp:revision>2</cp:revision>
  <dcterms:created xsi:type="dcterms:W3CDTF">2016-09-14T13:16:00Z</dcterms:created>
  <dcterms:modified xsi:type="dcterms:W3CDTF">2016-09-14T13:16:00Z</dcterms:modified>
</cp:coreProperties>
</file>